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6F5E5" w14:textId="35585A36" w:rsidR="003D2FAE" w:rsidRDefault="008E349C" w:rsidP="0076551F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1C1C1C"/>
          <w:lang w:val="en-US"/>
        </w:rPr>
      </w:pPr>
      <w:r>
        <w:rPr>
          <w:rFonts w:ascii="Times New Roman" w:hAnsi="Times New Roman" w:cs="Times New Roman"/>
          <w:color w:val="1C1C1C"/>
          <w:lang w:val="en-US"/>
        </w:rPr>
        <w:t>Supplementary Table 1.</w:t>
      </w:r>
      <w:r w:rsidR="003D2FAE" w:rsidRPr="003D2FAE">
        <w:rPr>
          <w:rFonts w:ascii="Times New Roman" w:hAnsi="Times New Roman" w:cs="Times New Roman"/>
          <w:color w:val="1C1C1C"/>
          <w:lang w:val="en-US"/>
        </w:rPr>
        <w:t xml:space="preserve"> List of genes analyzed by real time RT-PCR in E18, P0, P5 and P10 wild type and </w:t>
      </w:r>
      <w:r w:rsidR="003D2FAE" w:rsidRPr="003D2FAE">
        <w:rPr>
          <w:rFonts w:ascii="Times New Roman" w:hAnsi="Times New Roman" w:cs="Times New Roman"/>
          <w:i/>
          <w:iCs/>
          <w:color w:val="1C1C1C"/>
          <w:lang w:val="en-US"/>
        </w:rPr>
        <w:t>mdx</w:t>
      </w:r>
      <w:r w:rsidR="003D2FAE" w:rsidRPr="003D2FAE">
        <w:rPr>
          <w:rFonts w:ascii="Times New Roman" w:hAnsi="Times New Roman" w:cs="Times New Roman"/>
          <w:color w:val="1C1C1C"/>
          <w:lang w:val="en-US"/>
        </w:rPr>
        <w:t xml:space="preserve"> mouse retina and the primers used. </w:t>
      </w:r>
      <w:r w:rsidR="00FD00F2" w:rsidRPr="00751A44">
        <w:rPr>
          <w:rFonts w:ascii="Times New Roman" w:hAnsi="Times New Roman" w:cs="Times New Roman"/>
          <w:lang w:val="en-US"/>
        </w:rPr>
        <w:t>The wild type</w:t>
      </w:r>
      <w:r w:rsidR="0076551F" w:rsidRPr="00751A44">
        <w:rPr>
          <w:rFonts w:ascii="Times New Roman" w:hAnsi="Times New Roman" w:cs="Times New Roman"/>
          <w:lang w:val="en-US"/>
        </w:rPr>
        <w:t xml:space="preserve"> (w)</w:t>
      </w:r>
      <w:r w:rsidR="00FD00F2" w:rsidRPr="00751A44">
        <w:rPr>
          <w:rFonts w:ascii="Times New Roman" w:hAnsi="Times New Roman" w:cs="Times New Roman"/>
          <w:lang w:val="en-US"/>
        </w:rPr>
        <w:t xml:space="preserve"> and </w:t>
      </w:r>
      <w:r w:rsidR="00FD00F2" w:rsidRPr="00751A44">
        <w:rPr>
          <w:rFonts w:ascii="Times New Roman" w:hAnsi="Times New Roman" w:cs="Times New Roman"/>
          <w:i/>
          <w:iCs/>
          <w:lang w:val="en-US"/>
        </w:rPr>
        <w:t>mdx</w:t>
      </w:r>
      <w:r w:rsidR="00FD00F2" w:rsidRPr="00751A44">
        <w:rPr>
          <w:rFonts w:ascii="Times New Roman" w:hAnsi="Times New Roman" w:cs="Times New Roman"/>
          <w:lang w:val="en-US"/>
        </w:rPr>
        <w:t xml:space="preserve"> </w:t>
      </w:r>
      <w:r w:rsidR="0076551F" w:rsidRPr="00751A44">
        <w:rPr>
          <w:rFonts w:ascii="Times New Roman" w:hAnsi="Times New Roman" w:cs="Times New Roman"/>
          <w:lang w:val="en-US"/>
        </w:rPr>
        <w:t xml:space="preserve">(m) </w:t>
      </w:r>
      <w:r w:rsidR="00FD00F2" w:rsidRPr="00751A44">
        <w:rPr>
          <w:rFonts w:ascii="Times New Roman" w:hAnsi="Times New Roman" w:cs="Times New Roman"/>
          <w:lang w:val="en-US"/>
        </w:rPr>
        <w:t xml:space="preserve">primers </w:t>
      </w:r>
      <w:r w:rsidR="0076551F" w:rsidRPr="00751A44">
        <w:rPr>
          <w:rFonts w:ascii="Times New Roman" w:hAnsi="Times New Roman" w:cs="Times New Roman"/>
          <w:lang w:val="en-US"/>
        </w:rPr>
        <w:t xml:space="preserve">aiming at demonstrating the presence of transcripts with the wild-type and </w:t>
      </w:r>
      <w:r w:rsidR="0076551F" w:rsidRPr="00751A44">
        <w:rPr>
          <w:rFonts w:ascii="Times New Roman" w:hAnsi="Times New Roman" w:cs="Times New Roman"/>
          <w:i/>
          <w:iCs/>
          <w:lang w:val="en-US"/>
        </w:rPr>
        <w:t>mdx</w:t>
      </w:r>
      <w:r w:rsidR="0076551F" w:rsidRPr="00751A44">
        <w:rPr>
          <w:rFonts w:ascii="Times New Roman" w:hAnsi="Times New Roman" w:cs="Times New Roman"/>
          <w:lang w:val="en-US"/>
        </w:rPr>
        <w:t xml:space="preserve"> dystrophin sequences,</w:t>
      </w:r>
      <w:r w:rsidR="0076551F" w:rsidRPr="00751A4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76551F" w:rsidRPr="00751A44">
        <w:rPr>
          <w:rFonts w:ascii="Times New Roman" w:hAnsi="Times New Roman" w:cs="Times New Roman"/>
          <w:lang w:val="en-US"/>
        </w:rPr>
        <w:t>verified</w:t>
      </w:r>
      <w:r w:rsidR="00FD00F2" w:rsidRPr="00751A44">
        <w:rPr>
          <w:rFonts w:ascii="Times New Roman" w:hAnsi="Times New Roman" w:cs="Times New Roman"/>
          <w:lang w:val="en-US"/>
        </w:rPr>
        <w:t xml:space="preserve"> </w:t>
      </w:r>
      <w:r w:rsidR="0076551F" w:rsidRPr="00751A44">
        <w:rPr>
          <w:rFonts w:ascii="Times New Roman" w:hAnsi="Times New Roman" w:cs="Times New Roman"/>
          <w:lang w:val="en-US"/>
        </w:rPr>
        <w:t>by</w:t>
      </w:r>
      <w:r w:rsidR="00FD00F2" w:rsidRPr="00751A44">
        <w:rPr>
          <w:rFonts w:ascii="Times New Roman" w:hAnsi="Times New Roman" w:cs="Times New Roman"/>
          <w:lang w:val="en-US"/>
        </w:rPr>
        <w:t xml:space="preserve"> </w:t>
      </w:r>
      <w:r w:rsidR="0076551F" w:rsidRPr="00751A44">
        <w:rPr>
          <w:rFonts w:ascii="Times New Roman" w:hAnsi="Times New Roman" w:cs="Times New Roman"/>
          <w:lang w:val="en-US"/>
        </w:rPr>
        <w:t>RT-</w:t>
      </w:r>
      <w:r w:rsidR="00FD00F2" w:rsidRPr="00751A44">
        <w:rPr>
          <w:rFonts w:ascii="Times New Roman" w:hAnsi="Times New Roman" w:cs="Times New Roman"/>
          <w:lang w:val="en-US"/>
        </w:rPr>
        <w:t>PCR</w:t>
      </w:r>
      <w:r w:rsidR="0076551F" w:rsidRPr="00751A44">
        <w:rPr>
          <w:rFonts w:ascii="Times New Roman" w:hAnsi="Times New Roman" w:cs="Times New Roman"/>
          <w:lang w:val="en-US"/>
        </w:rPr>
        <w:t>,</w:t>
      </w:r>
      <w:r w:rsidR="00FD00F2" w:rsidRPr="00751A44">
        <w:rPr>
          <w:rFonts w:ascii="Times New Roman" w:hAnsi="Times New Roman" w:cs="Times New Roman"/>
          <w:lang w:val="en-US"/>
        </w:rPr>
        <w:t xml:space="preserve"> are also listed.</w:t>
      </w:r>
      <w:r w:rsidR="00FD00F2">
        <w:rPr>
          <w:rFonts w:ascii="Times New Roman" w:hAnsi="Times New Roman" w:cs="Times New Roman"/>
          <w:color w:val="1C1C1C"/>
          <w:lang w:val="en-US"/>
        </w:rPr>
        <w:t xml:space="preserve"> </w:t>
      </w:r>
      <w:r w:rsidR="003D2FAE" w:rsidRPr="003D2FAE">
        <w:rPr>
          <w:rFonts w:ascii="Times New Roman" w:hAnsi="Times New Roman" w:cs="Times New Roman"/>
          <w:color w:val="1C1C1C"/>
          <w:lang w:val="en-US"/>
        </w:rPr>
        <w:t>On the right side of the table, the</w:t>
      </w:r>
      <w:r w:rsidR="003D2FAE">
        <w:rPr>
          <w:rFonts w:ascii="Times New Roman" w:hAnsi="Times New Roman" w:cs="Times New Roman"/>
          <w:color w:val="1C1C1C"/>
          <w:lang w:val="en-US"/>
        </w:rPr>
        <w:t xml:space="preserve"> </w:t>
      </w:r>
      <w:r w:rsidR="003D2FAE" w:rsidRPr="003D2FAE">
        <w:rPr>
          <w:rFonts w:ascii="Times New Roman" w:hAnsi="Times New Roman" w:cs="Times New Roman"/>
          <w:color w:val="1C1C1C"/>
          <w:lang w:val="en-US"/>
        </w:rPr>
        <w:t xml:space="preserve">presence or absence of gene expression changes in </w:t>
      </w:r>
      <w:r w:rsidR="003D2FAE" w:rsidRPr="003D2FAE">
        <w:rPr>
          <w:rFonts w:ascii="Times New Roman" w:hAnsi="Times New Roman" w:cs="Times New Roman"/>
          <w:i/>
          <w:iCs/>
          <w:color w:val="1C1C1C"/>
          <w:lang w:val="en-US"/>
        </w:rPr>
        <w:t>mdx</w:t>
      </w:r>
      <w:r w:rsidR="003D2FAE" w:rsidRPr="003D2FAE">
        <w:rPr>
          <w:rFonts w:ascii="Times New Roman" w:hAnsi="Times New Roman" w:cs="Times New Roman"/>
          <w:color w:val="1C1C1C"/>
          <w:lang w:val="en-US"/>
        </w:rPr>
        <w:t xml:space="preserve"> mice compared to wild type are indicated.</w:t>
      </w:r>
    </w:p>
    <w:p w14:paraId="49E438EB" w14:textId="77777777" w:rsidR="003D2FAE" w:rsidRDefault="003D2FAE" w:rsidP="003D2FAE">
      <w:pPr>
        <w:autoSpaceDE w:val="0"/>
        <w:autoSpaceDN w:val="0"/>
        <w:adjustRightInd w:val="0"/>
        <w:rPr>
          <w:rFonts w:ascii="Times New Roman" w:hAnsi="Times New Roman" w:cs="Times New Roman"/>
          <w:color w:val="1C1C1C"/>
          <w:lang w:val="en-US"/>
        </w:rPr>
      </w:pPr>
    </w:p>
    <w:tbl>
      <w:tblPr>
        <w:tblStyle w:val="TableGrid"/>
        <w:tblW w:w="146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81"/>
        <w:gridCol w:w="5103"/>
        <w:gridCol w:w="3544"/>
        <w:gridCol w:w="992"/>
        <w:gridCol w:w="992"/>
        <w:gridCol w:w="851"/>
        <w:gridCol w:w="850"/>
        <w:gridCol w:w="993"/>
      </w:tblGrid>
      <w:tr w:rsidR="003D2FAE" w:rsidRPr="00AE5A6F" w14:paraId="70138C64" w14:textId="77777777" w:rsidTr="008E349C">
        <w:tc>
          <w:tcPr>
            <w:tcW w:w="1281" w:type="dxa"/>
            <w:tcBorders>
              <w:top w:val="nil"/>
              <w:left w:val="nil"/>
              <w:right w:val="nil"/>
            </w:tcBorders>
          </w:tcPr>
          <w:p w14:paraId="53686A55" w14:textId="77777777" w:rsidR="003D2FAE" w:rsidRPr="00C543A3" w:rsidRDefault="003D2FAE" w:rsidP="001410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</w:tcPr>
          <w:p w14:paraId="67C42C59" w14:textId="77777777" w:rsidR="003D2FAE" w:rsidRPr="00C543A3" w:rsidRDefault="003D2FAE" w:rsidP="001410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</w:tcBorders>
          </w:tcPr>
          <w:p w14:paraId="6BE63AA1" w14:textId="77777777" w:rsidR="003D2FAE" w:rsidRPr="00C543A3" w:rsidRDefault="003D2FAE" w:rsidP="001410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shd w:val="clear" w:color="auto" w:fill="BFBFBF" w:themeFill="background1" w:themeFillShade="BF"/>
          </w:tcPr>
          <w:p w14:paraId="7A642CB1" w14:textId="3CD02719" w:rsidR="003D2FAE" w:rsidRPr="002A4A9B" w:rsidRDefault="002357B0" w:rsidP="001410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</w:t>
            </w:r>
            <w:r w:rsidR="003D2FAE" w:rsidRPr="002A4A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ne expressio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 </w:t>
            </w:r>
            <w:r w:rsidRPr="002357B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dx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ice </w:t>
            </w:r>
            <w:r w:rsidR="003D2FAE" w:rsidRPr="002A4A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ared to wild type</w:t>
            </w:r>
          </w:p>
        </w:tc>
      </w:tr>
      <w:tr w:rsidR="003D2FAE" w:rsidRPr="00186564" w14:paraId="1BCBAB7B" w14:textId="77777777" w:rsidTr="008E349C">
        <w:tc>
          <w:tcPr>
            <w:tcW w:w="1281" w:type="dxa"/>
            <w:shd w:val="clear" w:color="auto" w:fill="BFBFBF" w:themeFill="background1" w:themeFillShade="BF"/>
            <w:vAlign w:val="center"/>
          </w:tcPr>
          <w:p w14:paraId="38FDCF8A" w14:textId="77777777" w:rsidR="003D2FAE" w:rsidRPr="002A4A9B" w:rsidRDefault="003D2FAE" w:rsidP="001410B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4A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103" w:type="dxa"/>
            <w:shd w:val="clear" w:color="auto" w:fill="BFBFBF" w:themeFill="background1" w:themeFillShade="BF"/>
            <w:vAlign w:val="center"/>
          </w:tcPr>
          <w:p w14:paraId="7C0FBAAB" w14:textId="77777777" w:rsidR="003D2FAE" w:rsidRPr="002A4A9B" w:rsidRDefault="003D2FAE" w:rsidP="001410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4A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 Description</w:t>
            </w:r>
          </w:p>
        </w:tc>
        <w:tc>
          <w:tcPr>
            <w:tcW w:w="3544" w:type="dxa"/>
            <w:shd w:val="clear" w:color="auto" w:fill="BFBFBF" w:themeFill="background1" w:themeFillShade="BF"/>
            <w:vAlign w:val="center"/>
          </w:tcPr>
          <w:p w14:paraId="027934A6" w14:textId="77777777" w:rsidR="003D2FAE" w:rsidRPr="002A4A9B" w:rsidRDefault="003D2FAE" w:rsidP="001410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4A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7EE587F6" w14:textId="77777777" w:rsidR="003D2FAE" w:rsidRPr="002A4A9B" w:rsidRDefault="003D2FAE" w:rsidP="001410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4A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18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469DE965" w14:textId="77777777" w:rsidR="003D2FAE" w:rsidRPr="002A4A9B" w:rsidRDefault="003D2FAE" w:rsidP="001410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4A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0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330FB05E" w14:textId="77777777" w:rsidR="003D2FAE" w:rsidRPr="002A4A9B" w:rsidRDefault="003D2FAE" w:rsidP="001410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4A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5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7BEDD678" w14:textId="77777777" w:rsidR="003D2FAE" w:rsidRPr="002A4A9B" w:rsidRDefault="003D2FAE" w:rsidP="001410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4A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10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6E49AF01" w14:textId="2D9E8803" w:rsidR="003D2FAE" w:rsidRPr="002A4A9B" w:rsidRDefault="003D2FAE" w:rsidP="001410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4A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6-7 </w:t>
            </w:r>
            <w:proofErr w:type="spellStart"/>
            <w:r w:rsidRPr="002A4A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</w:t>
            </w:r>
            <w:r w:rsidR="00C54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s</w:t>
            </w:r>
            <w:proofErr w:type="spellEnd"/>
          </w:p>
        </w:tc>
      </w:tr>
      <w:tr w:rsidR="003D2FAE" w:rsidRPr="00186564" w14:paraId="6250C27F" w14:textId="77777777" w:rsidTr="002357B0">
        <w:tc>
          <w:tcPr>
            <w:tcW w:w="1281" w:type="dxa"/>
          </w:tcPr>
          <w:p w14:paraId="6F7E59BC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n3</w:t>
            </w:r>
          </w:p>
        </w:tc>
        <w:tc>
          <w:tcPr>
            <w:tcW w:w="5103" w:type="dxa"/>
          </w:tcPr>
          <w:p w14:paraId="5D456925" w14:textId="77777777" w:rsidR="003D2FAE" w:rsidRPr="00751A4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751A44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us musculus calpain 3 (Capn3), transcript variant b, mRNA</w:t>
            </w:r>
          </w:p>
        </w:tc>
        <w:tc>
          <w:tcPr>
            <w:tcW w:w="3544" w:type="dxa"/>
          </w:tcPr>
          <w:p w14:paraId="4ADFA75A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CTCTTGGTGCACAGCCTGAT          </w:t>
            </w:r>
          </w:p>
          <w:p w14:paraId="01240BA7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GCCATCTACAGGTGCTATGGA</w:t>
            </w:r>
          </w:p>
        </w:tc>
        <w:tc>
          <w:tcPr>
            <w:tcW w:w="992" w:type="dxa"/>
          </w:tcPr>
          <w:p w14:paraId="5EDFC4FB" w14:textId="77777777" w:rsidR="003D2FAE" w:rsidRPr="00766E16" w:rsidRDefault="007C42FC" w:rsidP="001410B5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7C42FC">
              <w:rPr>
                <w:rFonts w:ascii="Times New Roman" w:hAnsi="Times New Roman" w:cs="Times New Roman"/>
                <w:noProof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9A93D5F" wp14:editId="5CA43456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85190</wp:posOffset>
                      </wp:positionV>
                      <wp:extent cx="70418" cy="133617"/>
                      <wp:effectExtent l="12700" t="0" r="31750" b="31750"/>
                      <wp:wrapNone/>
                      <wp:docPr id="4" name="Freccia giù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C5C2FC8-4C6A-DF4D-B607-C1BC46AD864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0418" cy="133617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54C72DC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Freccia giù 3" o:spid="_x0000_s1026" type="#_x0000_t67" style="position:absolute;margin-left:13.5pt;margin-top:6.7pt;width:5.55pt;height:1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" adj="15908" fillcolor="black [3213]" strokecolor="black [3213]" strokeweight="1pt"/>
                  </w:pict>
                </mc:Fallback>
              </mc:AlternateContent>
            </w:r>
          </w:p>
        </w:tc>
        <w:tc>
          <w:tcPr>
            <w:tcW w:w="992" w:type="dxa"/>
          </w:tcPr>
          <w:p w14:paraId="4994BDAE" w14:textId="77777777" w:rsidR="003D2FAE" w:rsidRPr="00186564" w:rsidRDefault="00593E78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278A461" wp14:editId="0946EE9D">
                      <wp:simplePos x="0" y="0"/>
                      <wp:positionH relativeFrom="column">
                        <wp:posOffset>161290</wp:posOffset>
                      </wp:positionH>
                      <wp:positionV relativeFrom="paragraph">
                        <wp:posOffset>85190</wp:posOffset>
                      </wp:positionV>
                      <wp:extent cx="69850" cy="133350"/>
                      <wp:effectExtent l="12700" t="0" r="31750" b="31750"/>
                      <wp:wrapNone/>
                      <wp:docPr id="1" name="Freccia giù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850" cy="13335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EB5B578" id="Freccia giù 3" o:spid="_x0000_s1026" type="#_x0000_t67" style="position:absolute;margin-left:12.7pt;margin-top:6.7pt;width:5.5pt;height:10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" adj="15943" fillcolor="black [3213]" strokecolor="black [3213]" strokeweight="1pt"/>
                  </w:pict>
                </mc:Fallback>
              </mc:AlternateContent>
            </w:r>
          </w:p>
        </w:tc>
        <w:tc>
          <w:tcPr>
            <w:tcW w:w="851" w:type="dxa"/>
          </w:tcPr>
          <w:p w14:paraId="6A3DA21C" w14:textId="77777777" w:rsidR="003D2FAE" w:rsidRPr="00186564" w:rsidRDefault="00593E78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13CBA8E" wp14:editId="11CD91EF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95350</wp:posOffset>
                      </wp:positionV>
                      <wp:extent cx="69850" cy="133350"/>
                      <wp:effectExtent l="12700" t="0" r="31750" b="31750"/>
                      <wp:wrapNone/>
                      <wp:docPr id="3" name="Freccia giù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850" cy="13335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7E8218B" id="Freccia giù 3" o:spid="_x0000_s1026" type="#_x0000_t67" style="position:absolute;margin-left:11.85pt;margin-top:7.5pt;width:5.5pt;height:10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" adj="15943" fillcolor="black [3213]" strokecolor="black [3213]" strokeweight="1pt"/>
                  </w:pict>
                </mc:Fallback>
              </mc:AlternateContent>
            </w:r>
          </w:p>
        </w:tc>
        <w:tc>
          <w:tcPr>
            <w:tcW w:w="850" w:type="dxa"/>
          </w:tcPr>
          <w:p w14:paraId="59810D92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08F1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3" w:type="dxa"/>
          </w:tcPr>
          <w:p w14:paraId="46F28E7A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08F1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</w:tr>
      <w:tr w:rsidR="003D2FAE" w:rsidRPr="00186564" w14:paraId="17969973" w14:textId="77777777" w:rsidTr="008E349C">
        <w:tc>
          <w:tcPr>
            <w:tcW w:w="1281" w:type="dxa"/>
            <w:shd w:val="clear" w:color="auto" w:fill="F2F2F2" w:themeFill="background1" w:themeFillShade="F2"/>
          </w:tcPr>
          <w:p w14:paraId="4F427CB8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nt3</w:t>
            </w:r>
          </w:p>
        </w:tc>
        <w:tc>
          <w:tcPr>
            <w:tcW w:w="5103" w:type="dxa"/>
            <w:shd w:val="clear" w:color="auto" w:fill="F2F2F2" w:themeFill="background1" w:themeFillShade="F2"/>
          </w:tcPr>
          <w:p w14:paraId="44B77EFA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wingless-type MMTV integration site family, member 3 (Wnt3), mRNA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4E8F1862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CGCTCAGCTATGAACAAGCA     </w:t>
            </w:r>
          </w:p>
          <w:p w14:paraId="62A74017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CACCAGCAGGTCTTCACCTC</w:t>
            </w: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52A00D" w14:textId="77777777" w:rsidR="003D2FAE" w:rsidRPr="00766E16" w:rsidRDefault="003D2FAE" w:rsidP="001410B5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766E16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DD2E991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F572728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52E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D860E4E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ADFD261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04597CA3" w14:textId="77777777" w:rsidTr="002357B0">
        <w:tc>
          <w:tcPr>
            <w:tcW w:w="1281" w:type="dxa"/>
          </w:tcPr>
          <w:p w14:paraId="07898BD3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nt5a</w:t>
            </w:r>
          </w:p>
        </w:tc>
        <w:tc>
          <w:tcPr>
            <w:tcW w:w="5103" w:type="dxa"/>
          </w:tcPr>
          <w:p w14:paraId="42C5D639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wingless-type MMTV integration site family, member 5A (Wnt5a), mRNA</w:t>
            </w:r>
          </w:p>
        </w:tc>
        <w:tc>
          <w:tcPr>
            <w:tcW w:w="3544" w:type="dxa"/>
          </w:tcPr>
          <w:p w14:paraId="3AB827DE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AATCCACGCTAAGGGTTCCT        </w:t>
            </w:r>
          </w:p>
          <w:p w14:paraId="45DE3D59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GAGCCAGACACTCCATGACA </w:t>
            </w: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992" w:type="dxa"/>
          </w:tcPr>
          <w:p w14:paraId="79E46708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3E96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</w:tcPr>
          <w:p w14:paraId="4A5186BB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51" w:type="dxa"/>
          </w:tcPr>
          <w:p w14:paraId="34AA9245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52E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</w:tcPr>
          <w:p w14:paraId="0EBA2ED8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93" w:type="dxa"/>
          </w:tcPr>
          <w:p w14:paraId="17A3DCC7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3ED42644" w14:textId="77777777" w:rsidTr="008E349C">
        <w:tc>
          <w:tcPr>
            <w:tcW w:w="1281" w:type="dxa"/>
            <w:shd w:val="clear" w:color="auto" w:fill="F2F2F2" w:themeFill="background1" w:themeFillShade="F2"/>
          </w:tcPr>
          <w:p w14:paraId="780F317C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nt5b</w:t>
            </w:r>
          </w:p>
        </w:tc>
        <w:tc>
          <w:tcPr>
            <w:tcW w:w="5103" w:type="dxa"/>
            <w:shd w:val="clear" w:color="auto" w:fill="F2F2F2" w:themeFill="background1" w:themeFillShade="F2"/>
          </w:tcPr>
          <w:p w14:paraId="79EA4BB1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wingless-type MMTV integration site family, member 5B (Wnt5b), mRNA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2C66CA00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CCGAGAGCGTGAGAAGAACT        </w:t>
            </w:r>
          </w:p>
          <w:p w14:paraId="7E602FD9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GGCGACATCAGCCATCTTAT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B188D78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3E96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7F81554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356FE19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52E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B5EE2F8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2360E6D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085CF784" w14:textId="77777777" w:rsidTr="002357B0">
        <w:tc>
          <w:tcPr>
            <w:tcW w:w="1281" w:type="dxa"/>
          </w:tcPr>
          <w:p w14:paraId="6BCCE128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nt7b</w:t>
            </w:r>
          </w:p>
        </w:tc>
        <w:tc>
          <w:tcPr>
            <w:tcW w:w="5103" w:type="dxa"/>
          </w:tcPr>
          <w:p w14:paraId="2DE6AF4C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wingless-type MMTV integration site family, member 7B (Wnt7b), mRNA</w:t>
            </w:r>
          </w:p>
        </w:tc>
        <w:tc>
          <w:tcPr>
            <w:tcW w:w="3544" w:type="dxa"/>
          </w:tcPr>
          <w:p w14:paraId="05DFC284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ATGCCCGTGAGATCAAAAAG  </w:t>
            </w:r>
          </w:p>
          <w:p w14:paraId="7435F580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GTGGTCCAGCAAGTTTTGGT </w:t>
            </w: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</w:p>
        </w:tc>
        <w:tc>
          <w:tcPr>
            <w:tcW w:w="992" w:type="dxa"/>
          </w:tcPr>
          <w:p w14:paraId="55182E81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3E96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</w:tcPr>
          <w:p w14:paraId="1BBCE036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51" w:type="dxa"/>
          </w:tcPr>
          <w:p w14:paraId="37F226D3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52E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</w:tcPr>
          <w:p w14:paraId="5FC830C3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93" w:type="dxa"/>
          </w:tcPr>
          <w:p w14:paraId="1E0386F4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00067FF8" w14:textId="77777777" w:rsidTr="008E349C">
        <w:tc>
          <w:tcPr>
            <w:tcW w:w="1281" w:type="dxa"/>
            <w:shd w:val="clear" w:color="auto" w:fill="F2F2F2" w:themeFill="background1" w:themeFillShade="F2"/>
          </w:tcPr>
          <w:p w14:paraId="71903142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nt13</w:t>
            </w:r>
          </w:p>
        </w:tc>
        <w:tc>
          <w:tcPr>
            <w:tcW w:w="5103" w:type="dxa"/>
            <w:shd w:val="clear" w:color="auto" w:fill="F2F2F2" w:themeFill="background1" w:themeFillShade="F2"/>
          </w:tcPr>
          <w:p w14:paraId="43BE948E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wingless-type MMTV integration site family, member 2B (Wnt2b), mRNA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0155F4DD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CACCCGGACTGATCTTGTCT    </w:t>
            </w:r>
          </w:p>
          <w:p w14:paraId="599F7DA1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GCCACAACACATGATTTCACA </w:t>
            </w: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6A35DEF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3E96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45773F6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A0891EA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52E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5D286E9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88E8EBC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4A77A9B6" w14:textId="77777777" w:rsidTr="002357B0">
        <w:tc>
          <w:tcPr>
            <w:tcW w:w="1281" w:type="dxa"/>
          </w:tcPr>
          <w:p w14:paraId="1467ED04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f4</w:t>
            </w:r>
          </w:p>
        </w:tc>
        <w:tc>
          <w:tcPr>
            <w:tcW w:w="5103" w:type="dxa"/>
          </w:tcPr>
          <w:p w14:paraId="71FC7477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activating transcription factor 4 (Atf4), mRNA</w:t>
            </w:r>
          </w:p>
        </w:tc>
        <w:tc>
          <w:tcPr>
            <w:tcW w:w="3544" w:type="dxa"/>
          </w:tcPr>
          <w:p w14:paraId="7D0CE1B2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CTGGCCAAGGAGATCCAGTA </w:t>
            </w:r>
          </w:p>
          <w:p w14:paraId="723B6A03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CAAGCACAAAGCACCTGACT </w:t>
            </w: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</w:p>
        </w:tc>
        <w:tc>
          <w:tcPr>
            <w:tcW w:w="992" w:type="dxa"/>
          </w:tcPr>
          <w:p w14:paraId="6C5EFB22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3E96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</w:tcPr>
          <w:p w14:paraId="12D545E9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51" w:type="dxa"/>
          </w:tcPr>
          <w:p w14:paraId="1AE7A72E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52E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</w:tcPr>
          <w:p w14:paraId="440557A4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93" w:type="dxa"/>
          </w:tcPr>
          <w:p w14:paraId="1C0016CE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34C9201A" w14:textId="77777777" w:rsidTr="008E349C">
        <w:tc>
          <w:tcPr>
            <w:tcW w:w="1281" w:type="dxa"/>
            <w:shd w:val="clear" w:color="auto" w:fill="F2F2F2" w:themeFill="background1" w:themeFillShade="F2"/>
          </w:tcPr>
          <w:p w14:paraId="6BB692E4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g</w:t>
            </w:r>
            <w:proofErr w:type="spellEnd"/>
          </w:p>
        </w:tc>
        <w:tc>
          <w:tcPr>
            <w:tcW w:w="5103" w:type="dxa"/>
            <w:shd w:val="clear" w:color="auto" w:fill="F2F2F2" w:themeFill="background1" w:themeFillShade="F2"/>
          </w:tcPr>
          <w:p w14:paraId="562E249F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amphiregulin (</w:t>
            </w:r>
            <w:proofErr w:type="spellStart"/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g</w:t>
            </w:r>
            <w:proofErr w:type="spellEnd"/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RNA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433FC1E7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CATCGGCATCGTTATCACAG           </w:t>
            </w:r>
          </w:p>
          <w:p w14:paraId="7FFE8219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ACAGTCCCGTTTTCTTGTCG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1D1E859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3E96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CCB947E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90C90C6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52E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21ABE18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6FB611B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76C440B6" w14:textId="77777777" w:rsidTr="002357B0">
        <w:tc>
          <w:tcPr>
            <w:tcW w:w="1281" w:type="dxa"/>
          </w:tcPr>
          <w:p w14:paraId="22E15060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n</w:t>
            </w:r>
            <w:proofErr w:type="spellEnd"/>
          </w:p>
        </w:tc>
        <w:tc>
          <w:tcPr>
            <w:tcW w:w="5103" w:type="dxa"/>
          </w:tcPr>
          <w:p w14:paraId="38D53EEE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gelsolin (</w:t>
            </w:r>
            <w:proofErr w:type="spellStart"/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n</w:t>
            </w:r>
            <w:proofErr w:type="spellEnd"/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RNA</w:t>
            </w:r>
          </w:p>
        </w:tc>
        <w:tc>
          <w:tcPr>
            <w:tcW w:w="3544" w:type="dxa"/>
          </w:tcPr>
          <w:p w14:paraId="67DBF1F2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TTGGAAAAGACTCCCAGGAA          </w:t>
            </w:r>
          </w:p>
          <w:p w14:paraId="7BDDC7AC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CCCTGCCTAACGACTGTGAT</w:t>
            </w:r>
          </w:p>
        </w:tc>
        <w:tc>
          <w:tcPr>
            <w:tcW w:w="992" w:type="dxa"/>
          </w:tcPr>
          <w:p w14:paraId="06420DDF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3E96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</w:tcPr>
          <w:p w14:paraId="2F1AC535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51" w:type="dxa"/>
          </w:tcPr>
          <w:p w14:paraId="310C47A4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52E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</w:tcPr>
          <w:p w14:paraId="3F2519B2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93" w:type="dxa"/>
          </w:tcPr>
          <w:p w14:paraId="0D57A792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11BAFFAD" w14:textId="77777777" w:rsidTr="008E349C">
        <w:tc>
          <w:tcPr>
            <w:tcW w:w="1281" w:type="dxa"/>
            <w:shd w:val="clear" w:color="auto" w:fill="F2F2F2" w:themeFill="background1" w:themeFillShade="F2"/>
          </w:tcPr>
          <w:p w14:paraId="61F37A8E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nK2</w:t>
            </w:r>
          </w:p>
        </w:tc>
        <w:tc>
          <w:tcPr>
            <w:tcW w:w="5103" w:type="dxa"/>
            <w:shd w:val="clear" w:color="auto" w:fill="F2F2F2" w:themeFill="background1" w:themeFillShade="F2"/>
          </w:tcPr>
          <w:p w14:paraId="54B17DEA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MAP kinase-interacting serine/threonine kinase 2 (Mknk2), mRNA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38385C2A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ACCCTCCCAGTCCAAGCTG               </w:t>
            </w:r>
          </w:p>
          <w:p w14:paraId="65348F26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GGCAGGGGCATATGTACAAG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C64811E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3E96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6BA2D59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F6A73D1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52E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1E9F384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72FD995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74959E48" w14:textId="77777777" w:rsidTr="002357B0">
        <w:tc>
          <w:tcPr>
            <w:tcW w:w="1281" w:type="dxa"/>
          </w:tcPr>
          <w:p w14:paraId="4DEF3B75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75NTR</w:t>
            </w:r>
          </w:p>
        </w:tc>
        <w:tc>
          <w:tcPr>
            <w:tcW w:w="5103" w:type="dxa"/>
          </w:tcPr>
          <w:p w14:paraId="6DC8C667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nerve growth factor receptor (TNFR superfamily, member 16) (</w:t>
            </w:r>
            <w:proofErr w:type="spellStart"/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fr</w:t>
            </w:r>
            <w:proofErr w:type="spellEnd"/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RNA</w:t>
            </w:r>
          </w:p>
        </w:tc>
        <w:tc>
          <w:tcPr>
            <w:tcW w:w="3544" w:type="dxa"/>
          </w:tcPr>
          <w:p w14:paraId="4A704186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CATCTCTGTGGACAGCCAGA           </w:t>
            </w:r>
          </w:p>
          <w:p w14:paraId="4F8E7EEE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CAGCTTCTCGACCTCCTCAC</w:t>
            </w:r>
          </w:p>
        </w:tc>
        <w:tc>
          <w:tcPr>
            <w:tcW w:w="992" w:type="dxa"/>
          </w:tcPr>
          <w:p w14:paraId="28A854B7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3E96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</w:tcPr>
          <w:p w14:paraId="5CC6CBAB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51" w:type="dxa"/>
          </w:tcPr>
          <w:p w14:paraId="51803B22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52E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</w:tcPr>
          <w:p w14:paraId="3F69634A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93" w:type="dxa"/>
          </w:tcPr>
          <w:p w14:paraId="4912E2DA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084D9678" w14:textId="77777777" w:rsidTr="008E349C">
        <w:tc>
          <w:tcPr>
            <w:tcW w:w="1281" w:type="dxa"/>
            <w:shd w:val="clear" w:color="auto" w:fill="F2F2F2" w:themeFill="background1" w:themeFillShade="F2"/>
          </w:tcPr>
          <w:p w14:paraId="2AE62F3C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3</w:t>
            </w:r>
          </w:p>
        </w:tc>
        <w:tc>
          <w:tcPr>
            <w:tcW w:w="5103" w:type="dxa"/>
            <w:shd w:val="clear" w:color="auto" w:fill="F2F2F2" w:themeFill="background1" w:themeFillShade="F2"/>
          </w:tcPr>
          <w:p w14:paraId="5BAEED08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inhibitor of DNA binding 3 (Id3), mRNA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60C83CBF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AGAGGAGCTTTTGCCACTGA           </w:t>
            </w:r>
          </w:p>
          <w:p w14:paraId="7CCF5A5A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GAGAGAGGGTCCCAGAGTCC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9CA2F46" w14:textId="77777777" w:rsidR="003D2FAE" w:rsidRPr="00186564" w:rsidRDefault="00593E78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6644815" wp14:editId="202E0CD5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87095</wp:posOffset>
                      </wp:positionV>
                      <wp:extent cx="69850" cy="133350"/>
                      <wp:effectExtent l="12700" t="0" r="31750" b="31750"/>
                      <wp:wrapNone/>
                      <wp:docPr id="5" name="Freccia giù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850" cy="13335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D45EADA" id="Freccia giù 3" o:spid="_x0000_s1026" type="#_x0000_t67" style="position:absolute;margin-left:13.5pt;margin-top:6.85pt;width:5.5pt;height:10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" adj="15943" fillcolor="black [3213]" strokecolor="black [3213]" strokeweight="1pt"/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C845E95" w14:textId="77777777" w:rsidR="003D2FAE" w:rsidRPr="00186564" w:rsidRDefault="00593E78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1AF163E" wp14:editId="54F515F6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87095</wp:posOffset>
                      </wp:positionV>
                      <wp:extent cx="69850" cy="133350"/>
                      <wp:effectExtent l="12700" t="0" r="31750" b="31750"/>
                      <wp:wrapNone/>
                      <wp:docPr id="6" name="Freccia giù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850" cy="13335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22358D7" id="Freccia giù 3" o:spid="_x0000_s1026" type="#_x0000_t67" style="position:absolute;margin-left:13.4pt;margin-top:6.85pt;width:5.5pt;height:10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" adj="15943" fillcolor="black [3213]" strokecolor="black [3213]" strokeweight="1pt"/>
                  </w:pict>
                </mc:Fallback>
              </mc:AlternateConten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D2D3EEA" w14:textId="77777777" w:rsidR="003D2FAE" w:rsidRPr="00186564" w:rsidRDefault="00593E78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95860DC" wp14:editId="2E88BC07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87095</wp:posOffset>
                      </wp:positionV>
                      <wp:extent cx="69850" cy="133350"/>
                      <wp:effectExtent l="12700" t="0" r="31750" b="31750"/>
                      <wp:wrapNone/>
                      <wp:docPr id="7" name="Freccia giù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850" cy="13335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703A2D5" id="Freccia giù 3" o:spid="_x0000_s1026" type="#_x0000_t67" style="position:absolute;margin-left:12.6pt;margin-top:6.85pt;width:5.5pt;height:10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" adj="15943" fillcolor="black [3213]" strokecolor="black [3213]" strokeweight="1pt"/>
                  </w:pict>
                </mc:Fallback>
              </mc:AlternateConten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BD3671B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52E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8275751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052E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</w:tr>
      <w:tr w:rsidR="003D2FAE" w:rsidRPr="00186564" w14:paraId="740A7EC1" w14:textId="77777777" w:rsidTr="002357B0">
        <w:tc>
          <w:tcPr>
            <w:tcW w:w="1281" w:type="dxa"/>
          </w:tcPr>
          <w:p w14:paraId="23923D7B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1</w:t>
            </w:r>
          </w:p>
        </w:tc>
        <w:tc>
          <w:tcPr>
            <w:tcW w:w="5103" w:type="dxa"/>
          </w:tcPr>
          <w:p w14:paraId="3C4D60E4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lymphoid enhancer binding factor 1 (Lef1), mRNA</w:t>
            </w:r>
          </w:p>
        </w:tc>
        <w:tc>
          <w:tcPr>
            <w:tcW w:w="3544" w:type="dxa"/>
          </w:tcPr>
          <w:p w14:paraId="7F8AD00F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CAGCTTTATCCAGGCTGGTC            </w:t>
            </w:r>
          </w:p>
          <w:p w14:paraId="0B5CC95C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GCTGTCATTCTGGGACCTGT</w:t>
            </w:r>
          </w:p>
        </w:tc>
        <w:tc>
          <w:tcPr>
            <w:tcW w:w="992" w:type="dxa"/>
          </w:tcPr>
          <w:p w14:paraId="01A59648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C19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</w:tcPr>
          <w:p w14:paraId="4883030D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51" w:type="dxa"/>
          </w:tcPr>
          <w:p w14:paraId="6518DAB8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D8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</w:tcPr>
          <w:p w14:paraId="058BB7B6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93" w:type="dxa"/>
          </w:tcPr>
          <w:p w14:paraId="5C13860D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3D4B377E" w14:textId="77777777" w:rsidTr="008E349C">
        <w:tc>
          <w:tcPr>
            <w:tcW w:w="1281" w:type="dxa"/>
            <w:shd w:val="clear" w:color="auto" w:fill="F2F2F2" w:themeFill="background1" w:themeFillShade="F2"/>
          </w:tcPr>
          <w:p w14:paraId="51ADB0BE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y</w:t>
            </w:r>
            <w:proofErr w:type="spellEnd"/>
          </w:p>
        </w:tc>
        <w:tc>
          <w:tcPr>
            <w:tcW w:w="5103" w:type="dxa"/>
            <w:shd w:val="clear" w:color="auto" w:fill="F2F2F2" w:themeFill="background1" w:themeFillShade="F2"/>
          </w:tcPr>
          <w:p w14:paraId="0F6241F7" w14:textId="77777777" w:rsidR="003D2FAE" w:rsidRPr="00751A4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751A44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us musculus neuropeptide Y (Npy), mRNA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47896B82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AGAGATCCAGCCCTGAGACA           </w:t>
            </w:r>
          </w:p>
          <w:p w14:paraId="7DEE3EB4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GATGAGGGTGGAAACTTGGA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7E86F7C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C19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B09B7B1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ED904B9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D8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6971E20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E6B8146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54B12D67" w14:textId="77777777" w:rsidTr="002357B0">
        <w:tc>
          <w:tcPr>
            <w:tcW w:w="1281" w:type="dxa"/>
          </w:tcPr>
          <w:p w14:paraId="099CA72E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p4</w:t>
            </w:r>
          </w:p>
        </w:tc>
        <w:tc>
          <w:tcPr>
            <w:tcW w:w="5103" w:type="dxa"/>
          </w:tcPr>
          <w:p w14:paraId="59C65159" w14:textId="77777777" w:rsidR="003D2FAE" w:rsidRPr="00751A4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751A44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us musculus Purkinje cell protein 4 (Pcp4), mRNA</w:t>
            </w:r>
          </w:p>
        </w:tc>
        <w:tc>
          <w:tcPr>
            <w:tcW w:w="3544" w:type="dxa"/>
          </w:tcPr>
          <w:p w14:paraId="282BA1AB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CGACCAACGGAAAAGACAAG</w:t>
            </w:r>
          </w:p>
          <w:p w14:paraId="2CE5EAE6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CTGAGACTGAATGGCCACAG </w:t>
            </w: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</w:t>
            </w:r>
          </w:p>
        </w:tc>
        <w:tc>
          <w:tcPr>
            <w:tcW w:w="992" w:type="dxa"/>
          </w:tcPr>
          <w:p w14:paraId="0B7141DD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C19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</w:tcPr>
          <w:p w14:paraId="12F879A1" w14:textId="21D77296" w:rsidR="003D2FAE" w:rsidRPr="00186564" w:rsidRDefault="003D2FAE" w:rsidP="008B24E5">
            <w:pPr>
              <w:tabs>
                <w:tab w:val="center" w:pos="317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51" w:type="dxa"/>
          </w:tcPr>
          <w:p w14:paraId="615ECDC2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D8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</w:tcPr>
          <w:p w14:paraId="0D087521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93" w:type="dxa"/>
          </w:tcPr>
          <w:p w14:paraId="18822AD0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02229043" w14:textId="77777777" w:rsidTr="008E349C">
        <w:tc>
          <w:tcPr>
            <w:tcW w:w="1281" w:type="dxa"/>
            <w:shd w:val="clear" w:color="auto" w:fill="F2F2F2" w:themeFill="background1" w:themeFillShade="F2"/>
          </w:tcPr>
          <w:p w14:paraId="2C2798F8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m</w:t>
            </w:r>
          </w:p>
        </w:tc>
        <w:tc>
          <w:tcPr>
            <w:tcW w:w="5103" w:type="dxa"/>
            <w:shd w:val="clear" w:color="auto" w:fill="F2F2F2" w:themeFill="background1" w:themeFillShade="F2"/>
          </w:tcPr>
          <w:p w14:paraId="06241FB0" w14:textId="77777777" w:rsidR="003D2FAE" w:rsidRPr="00751A4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751A44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us musculus vimentin (Vim), mRNA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32E06241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CCTGGAGTCACTTCCTCTGG</w:t>
            </w:r>
          </w:p>
          <w:p w14:paraId="65261DBF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GGTCATCGTGATGCTGAGAA </w:t>
            </w: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25002D4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C19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2893BB5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5C46D8A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D8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BAB2F5D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144A960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64F7515E" w14:textId="77777777" w:rsidTr="002357B0">
        <w:tc>
          <w:tcPr>
            <w:tcW w:w="1281" w:type="dxa"/>
          </w:tcPr>
          <w:p w14:paraId="0304F94A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xin2</w:t>
            </w:r>
          </w:p>
        </w:tc>
        <w:tc>
          <w:tcPr>
            <w:tcW w:w="5103" w:type="dxa"/>
          </w:tcPr>
          <w:p w14:paraId="70DC4008" w14:textId="77777777" w:rsidR="003D2FAE" w:rsidRPr="00751A4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751A44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us musculus axin 2 (Axin2), mRNA</w:t>
            </w:r>
          </w:p>
        </w:tc>
        <w:tc>
          <w:tcPr>
            <w:tcW w:w="3544" w:type="dxa"/>
          </w:tcPr>
          <w:p w14:paraId="4C9173ED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xin2_1_SG </w:t>
            </w:r>
            <w:proofErr w:type="spellStart"/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ntiTect</w:t>
            </w:r>
            <w:proofErr w:type="spellEnd"/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imer Assay QT00126539 (Qiagen, Hilden, Germany)</w:t>
            </w:r>
          </w:p>
        </w:tc>
        <w:tc>
          <w:tcPr>
            <w:tcW w:w="992" w:type="dxa"/>
          </w:tcPr>
          <w:p w14:paraId="03193B92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C19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</w:tcPr>
          <w:p w14:paraId="7A0EF5CD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51" w:type="dxa"/>
          </w:tcPr>
          <w:p w14:paraId="2AF8A84C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D8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</w:tcPr>
          <w:p w14:paraId="205D2887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93" w:type="dxa"/>
          </w:tcPr>
          <w:p w14:paraId="30E8905F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229A06F5" w14:textId="77777777" w:rsidTr="008E349C">
        <w:tc>
          <w:tcPr>
            <w:tcW w:w="1281" w:type="dxa"/>
            <w:shd w:val="clear" w:color="auto" w:fill="F2F2F2" w:themeFill="background1" w:themeFillShade="F2"/>
          </w:tcPr>
          <w:p w14:paraId="7EF98093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6</w:t>
            </w:r>
          </w:p>
        </w:tc>
        <w:tc>
          <w:tcPr>
            <w:tcW w:w="5103" w:type="dxa"/>
            <w:shd w:val="clear" w:color="auto" w:fill="F2F2F2" w:themeFill="background1" w:themeFillShade="F2"/>
          </w:tcPr>
          <w:p w14:paraId="44C68A27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solute carrier family 2 (facilitated glucose transporter), member 6 (Slc2a6), mRNA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0FAED2A9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TTTCGTCCCCATCTTCTTTG               </w:t>
            </w:r>
          </w:p>
          <w:p w14:paraId="40D464BA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GACGTAGGTTTTGGGCACAT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F290A6A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C19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4814BFD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CBB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F4D0DAF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D8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A12FE8A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8C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5BBD9A9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21D0E834" w14:textId="77777777" w:rsidTr="002357B0">
        <w:tc>
          <w:tcPr>
            <w:tcW w:w="1281" w:type="dxa"/>
          </w:tcPr>
          <w:p w14:paraId="0A09A153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n3b</w:t>
            </w:r>
          </w:p>
        </w:tc>
        <w:tc>
          <w:tcPr>
            <w:tcW w:w="5103" w:type="dxa"/>
          </w:tcPr>
          <w:p w14:paraId="2E7EA919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POU domain, class 4, transcription factor 2 (Pou4f2), mRNA</w:t>
            </w:r>
          </w:p>
        </w:tc>
        <w:tc>
          <w:tcPr>
            <w:tcW w:w="3544" w:type="dxa"/>
          </w:tcPr>
          <w:p w14:paraId="4C29E38C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ATCGCCGAAAAGCTGGATCT</w:t>
            </w:r>
          </w:p>
          <w:p w14:paraId="7E0B45ED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AAAGAGGGCGAAGGGAAAGG</w:t>
            </w:r>
          </w:p>
        </w:tc>
        <w:tc>
          <w:tcPr>
            <w:tcW w:w="992" w:type="dxa"/>
          </w:tcPr>
          <w:p w14:paraId="11868DA9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C19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</w:tcPr>
          <w:p w14:paraId="71F549E8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CBB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1" w:type="dxa"/>
          </w:tcPr>
          <w:p w14:paraId="6A214E5A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D8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</w:tcPr>
          <w:p w14:paraId="1AC7C351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8C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3" w:type="dxa"/>
          </w:tcPr>
          <w:p w14:paraId="7C9CAE1F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417E424A" w14:textId="77777777" w:rsidTr="008E349C">
        <w:tc>
          <w:tcPr>
            <w:tcW w:w="1281" w:type="dxa"/>
            <w:shd w:val="clear" w:color="auto" w:fill="F2F2F2" w:themeFill="background1" w:themeFillShade="F2"/>
          </w:tcPr>
          <w:p w14:paraId="6668DFFD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pms</w:t>
            </w:r>
            <w:proofErr w:type="spellEnd"/>
          </w:p>
        </w:tc>
        <w:tc>
          <w:tcPr>
            <w:tcW w:w="5103" w:type="dxa"/>
            <w:shd w:val="clear" w:color="auto" w:fill="F2F2F2" w:themeFill="background1" w:themeFillShade="F2"/>
          </w:tcPr>
          <w:p w14:paraId="6065E997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POU domain, class 4, transcription factor 2 (Pou4f2), mRNA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40BF2949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ACCTCAGTTCATTGCCAGGG</w:t>
            </w:r>
          </w:p>
          <w:p w14:paraId="009FB0C9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GTGAAGCGGGGTAGGTGAAA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94DCBA4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C19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8A0409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CBB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1C987C1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D8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B69B4F8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8C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150529E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75E294D2" w14:textId="77777777" w:rsidTr="002357B0">
        <w:tc>
          <w:tcPr>
            <w:tcW w:w="1281" w:type="dxa"/>
          </w:tcPr>
          <w:p w14:paraId="23C1EC99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xn4</w:t>
            </w:r>
          </w:p>
        </w:tc>
        <w:tc>
          <w:tcPr>
            <w:tcW w:w="5103" w:type="dxa"/>
          </w:tcPr>
          <w:p w14:paraId="619E69A5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s musculus </w:t>
            </w:r>
            <w:proofErr w:type="spellStart"/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khead</w:t>
            </w:r>
            <w:proofErr w:type="spellEnd"/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x N4 (Foxn4), mRNA</w:t>
            </w:r>
          </w:p>
        </w:tc>
        <w:tc>
          <w:tcPr>
            <w:tcW w:w="3544" w:type="dxa"/>
          </w:tcPr>
          <w:p w14:paraId="1547C466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TATGCTGCCTACTCCACTGC</w:t>
            </w:r>
          </w:p>
          <w:p w14:paraId="7D462E47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CCTTTCTTCCAGGCCGACAG</w:t>
            </w:r>
          </w:p>
        </w:tc>
        <w:tc>
          <w:tcPr>
            <w:tcW w:w="992" w:type="dxa"/>
          </w:tcPr>
          <w:p w14:paraId="086A66F6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C19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</w:tcPr>
          <w:p w14:paraId="74FCA6EF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CBB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1" w:type="dxa"/>
          </w:tcPr>
          <w:p w14:paraId="1B9D082D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D8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</w:tcPr>
          <w:p w14:paraId="724F68CE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8C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3" w:type="dxa"/>
          </w:tcPr>
          <w:p w14:paraId="6B74AB75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77EFF7CC" w14:textId="77777777" w:rsidTr="008E349C">
        <w:tc>
          <w:tcPr>
            <w:tcW w:w="1281" w:type="dxa"/>
            <w:shd w:val="clear" w:color="auto" w:fill="F2F2F2" w:themeFill="background1" w:themeFillShade="F2"/>
          </w:tcPr>
          <w:p w14:paraId="10743D18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f1a</w:t>
            </w:r>
          </w:p>
        </w:tc>
        <w:tc>
          <w:tcPr>
            <w:tcW w:w="5103" w:type="dxa"/>
            <w:shd w:val="clear" w:color="auto" w:fill="F2F2F2" w:themeFill="background1" w:themeFillShade="F2"/>
          </w:tcPr>
          <w:p w14:paraId="56587E7C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pancreas specific transcription factor, 1a (Ptf1a), mRNA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1BF940CD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CAGCTAAAGTGTGGACCCCA</w:t>
            </w:r>
          </w:p>
          <w:p w14:paraId="4437C593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CAACCCGATGTGAGCTGTCT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AA36EB9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C19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ADB6C46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CBB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ED594B2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D8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2B62D48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8C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1F3FAF9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7FAB296F" w14:textId="77777777" w:rsidTr="002357B0">
        <w:tc>
          <w:tcPr>
            <w:tcW w:w="1281" w:type="dxa"/>
          </w:tcPr>
          <w:p w14:paraId="4C02490A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x</w:t>
            </w:r>
            <w:proofErr w:type="spellEnd"/>
          </w:p>
        </w:tc>
        <w:tc>
          <w:tcPr>
            <w:tcW w:w="5103" w:type="dxa"/>
          </w:tcPr>
          <w:p w14:paraId="0EB8EF42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cone-rod homeobox (</w:t>
            </w:r>
            <w:proofErr w:type="spellStart"/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x</w:t>
            </w:r>
            <w:proofErr w:type="spellEnd"/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RNA</w:t>
            </w:r>
          </w:p>
        </w:tc>
        <w:tc>
          <w:tcPr>
            <w:tcW w:w="3544" w:type="dxa"/>
          </w:tcPr>
          <w:p w14:paraId="67BF7CA8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TTTGCCAAGACCCAGTACCC</w:t>
            </w:r>
          </w:p>
          <w:p w14:paraId="381E3663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GCCCTACGATTCTTGAACCAGA</w:t>
            </w:r>
          </w:p>
        </w:tc>
        <w:tc>
          <w:tcPr>
            <w:tcW w:w="992" w:type="dxa"/>
          </w:tcPr>
          <w:p w14:paraId="7A194961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C19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</w:tcPr>
          <w:p w14:paraId="37211124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CBB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1" w:type="dxa"/>
          </w:tcPr>
          <w:p w14:paraId="0A9B5225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D8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</w:tcPr>
          <w:p w14:paraId="03AB1489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8C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3" w:type="dxa"/>
          </w:tcPr>
          <w:p w14:paraId="553F7CFF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22C015A5" w14:textId="77777777" w:rsidTr="008E349C">
        <w:tc>
          <w:tcPr>
            <w:tcW w:w="1281" w:type="dxa"/>
            <w:shd w:val="clear" w:color="auto" w:fill="F2F2F2" w:themeFill="background1" w:themeFillShade="F2"/>
          </w:tcPr>
          <w:p w14:paraId="64618F9E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x2</w:t>
            </w:r>
          </w:p>
        </w:tc>
        <w:tc>
          <w:tcPr>
            <w:tcW w:w="5103" w:type="dxa"/>
            <w:shd w:val="clear" w:color="auto" w:fill="F2F2F2" w:themeFill="background1" w:themeFillShade="F2"/>
          </w:tcPr>
          <w:p w14:paraId="0DCF89D3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visual system homeobox 2 (Vsx2), mRNA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6DE72CEE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AAGCCAGAAGAAGAGGACGC</w:t>
            </w:r>
          </w:p>
          <w:p w14:paraId="58B39906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GGAGAAGAGCAGTTCCGAGG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D02710A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C19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1B7821E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CBB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807B1E8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D8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A40F888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8C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98B5EC8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7218C79F" w14:textId="77777777" w:rsidTr="002357B0">
        <w:tc>
          <w:tcPr>
            <w:tcW w:w="1281" w:type="dxa"/>
          </w:tcPr>
          <w:p w14:paraId="3E0B1F80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x2</w:t>
            </w:r>
          </w:p>
        </w:tc>
        <w:tc>
          <w:tcPr>
            <w:tcW w:w="5103" w:type="dxa"/>
          </w:tcPr>
          <w:p w14:paraId="4BC4530E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orthodenticle homeobox 2 (Otx2), mRNA</w:t>
            </w:r>
          </w:p>
        </w:tc>
        <w:tc>
          <w:tcPr>
            <w:tcW w:w="3544" w:type="dxa"/>
          </w:tcPr>
          <w:p w14:paraId="45B32CF5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x2_2_SG </w:t>
            </w:r>
            <w:proofErr w:type="spellStart"/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ntiTect</w:t>
            </w:r>
            <w:proofErr w:type="spellEnd"/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imer Assay QT01079771 (Qiagen, Hilden, Germany)</w:t>
            </w:r>
          </w:p>
        </w:tc>
        <w:tc>
          <w:tcPr>
            <w:tcW w:w="992" w:type="dxa"/>
          </w:tcPr>
          <w:p w14:paraId="05D089ED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C19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</w:tcPr>
          <w:p w14:paraId="2C47F130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CBB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1" w:type="dxa"/>
          </w:tcPr>
          <w:p w14:paraId="5EFC78BB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D8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</w:tcPr>
          <w:p w14:paraId="16B083EA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8C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3" w:type="dxa"/>
          </w:tcPr>
          <w:p w14:paraId="0CC163A7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65059B94" w14:textId="77777777" w:rsidTr="008E349C">
        <w:tc>
          <w:tcPr>
            <w:tcW w:w="1281" w:type="dxa"/>
            <w:shd w:val="clear" w:color="auto" w:fill="F2F2F2" w:themeFill="background1" w:themeFillShade="F2"/>
          </w:tcPr>
          <w:p w14:paraId="3BAF0351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x3</w:t>
            </w:r>
          </w:p>
        </w:tc>
        <w:tc>
          <w:tcPr>
            <w:tcW w:w="5103" w:type="dxa"/>
            <w:shd w:val="clear" w:color="auto" w:fill="F2F2F2" w:themeFill="background1" w:themeFillShade="F2"/>
          </w:tcPr>
          <w:p w14:paraId="441F0B46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s musculus sine </w:t>
            </w:r>
            <w:proofErr w:type="spellStart"/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ulis</w:t>
            </w:r>
            <w:proofErr w:type="spellEnd"/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elated homeobox 3 (Six3), mRNA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760055E4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x3_1_SG </w:t>
            </w:r>
            <w:proofErr w:type="spellStart"/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ntiTect</w:t>
            </w:r>
            <w:proofErr w:type="spellEnd"/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imer Assay QT01045219 (Qiagen, Hilden, Germany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5EC0764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C19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AE428AC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CBB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DF921CE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D8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992B513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8C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C39808E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332D91D1" w14:textId="77777777" w:rsidTr="002357B0">
        <w:tc>
          <w:tcPr>
            <w:tcW w:w="1281" w:type="dxa"/>
          </w:tcPr>
          <w:p w14:paraId="232E6E5C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x6</w:t>
            </w:r>
          </w:p>
        </w:tc>
        <w:tc>
          <w:tcPr>
            <w:tcW w:w="5103" w:type="dxa"/>
          </w:tcPr>
          <w:p w14:paraId="474C80FC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paired box 6 (Pax6), mRNA</w:t>
            </w:r>
          </w:p>
        </w:tc>
        <w:tc>
          <w:tcPr>
            <w:tcW w:w="3544" w:type="dxa"/>
          </w:tcPr>
          <w:p w14:paraId="5CFD1AE9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x6_1_SG </w:t>
            </w:r>
            <w:proofErr w:type="spellStart"/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ntiTect</w:t>
            </w:r>
            <w:proofErr w:type="spellEnd"/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imer Assay QT01052786 (Qiagen, Hilden, Germany)</w:t>
            </w:r>
          </w:p>
        </w:tc>
        <w:tc>
          <w:tcPr>
            <w:tcW w:w="992" w:type="dxa"/>
          </w:tcPr>
          <w:p w14:paraId="74FE54E7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C19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</w:tcPr>
          <w:p w14:paraId="5C0C1036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CBB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1" w:type="dxa"/>
          </w:tcPr>
          <w:p w14:paraId="55D6CFD7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D8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</w:tcPr>
          <w:p w14:paraId="2CF05E59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8C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3" w:type="dxa"/>
          </w:tcPr>
          <w:p w14:paraId="1C603DBF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079AEF80" w14:textId="77777777" w:rsidTr="008E349C">
        <w:tc>
          <w:tcPr>
            <w:tcW w:w="1281" w:type="dxa"/>
            <w:shd w:val="clear" w:color="auto" w:fill="F2F2F2" w:themeFill="background1" w:themeFillShade="F2"/>
          </w:tcPr>
          <w:p w14:paraId="763FD910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G</w:t>
            </w:r>
          </w:p>
        </w:tc>
        <w:tc>
          <w:tcPr>
            <w:tcW w:w="5103" w:type="dxa"/>
            <w:shd w:val="clear" w:color="auto" w:fill="F2F2F2" w:themeFill="background1" w:themeFillShade="F2"/>
          </w:tcPr>
          <w:p w14:paraId="0A77285C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dystroglycan 1 (Dag1), mRNA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18541A7B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CCTCCGTATGTTCCCCCTTA              </w:t>
            </w:r>
          </w:p>
          <w:p w14:paraId="6D8897FA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TGTGCTAGGTCAGGTGTTGG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C3B53F9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C19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B113E90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CBB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F9A029C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66D8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26314E2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8C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E24DF65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673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</w:tr>
      <w:tr w:rsidR="003D2FAE" w:rsidRPr="00186564" w14:paraId="4AE41A95" w14:textId="77777777" w:rsidTr="002357B0">
        <w:tc>
          <w:tcPr>
            <w:tcW w:w="1281" w:type="dxa"/>
          </w:tcPr>
          <w:p w14:paraId="5DE2B1C1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trobrevin</w:t>
            </w:r>
          </w:p>
        </w:tc>
        <w:tc>
          <w:tcPr>
            <w:tcW w:w="5103" w:type="dxa"/>
          </w:tcPr>
          <w:p w14:paraId="5CCA120D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s musculus </w:t>
            </w:r>
            <w:proofErr w:type="spellStart"/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astrobrevin</w:t>
            </w:r>
            <w:proofErr w:type="spellEnd"/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eta (</w:t>
            </w:r>
            <w:proofErr w:type="spellStart"/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nb</w:t>
            </w:r>
            <w:proofErr w:type="spellEnd"/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RNA</w:t>
            </w:r>
          </w:p>
        </w:tc>
        <w:tc>
          <w:tcPr>
            <w:tcW w:w="3544" w:type="dxa"/>
          </w:tcPr>
          <w:p w14:paraId="4F236DDD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TCCATCACCAACACCATGTC             </w:t>
            </w:r>
          </w:p>
          <w:p w14:paraId="1D3A9BC4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AGCAGAAAGACGGACAGGAA</w:t>
            </w:r>
          </w:p>
        </w:tc>
        <w:tc>
          <w:tcPr>
            <w:tcW w:w="992" w:type="dxa"/>
          </w:tcPr>
          <w:p w14:paraId="6C7677EE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C19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</w:tcPr>
          <w:p w14:paraId="17E3DB7A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CBB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1" w:type="dxa"/>
          </w:tcPr>
          <w:p w14:paraId="1B678E18" w14:textId="77777777" w:rsidR="003D2FAE" w:rsidRPr="00186564" w:rsidRDefault="0066055A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EA225CB" wp14:editId="3D90C100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102335</wp:posOffset>
                      </wp:positionV>
                      <wp:extent cx="69850" cy="133350"/>
                      <wp:effectExtent l="12700" t="0" r="31750" b="31750"/>
                      <wp:wrapNone/>
                      <wp:docPr id="8" name="Freccia giù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850" cy="13335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B5309A3" id="Freccia giù 3" o:spid="_x0000_s1026" type="#_x0000_t67" style="position:absolute;margin-left:11.85pt;margin-top:8.05pt;width:5.5pt;height:10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" adj="15943" fillcolor="black [3213]" strokecolor="black [3213]" strokeweight="1pt"/>
                  </w:pict>
                </mc:Fallback>
              </mc:AlternateContent>
            </w:r>
          </w:p>
        </w:tc>
        <w:tc>
          <w:tcPr>
            <w:tcW w:w="850" w:type="dxa"/>
          </w:tcPr>
          <w:p w14:paraId="6EC30017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8C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3" w:type="dxa"/>
          </w:tcPr>
          <w:p w14:paraId="49E7563C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673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</w:tr>
      <w:tr w:rsidR="003D2FAE" w:rsidRPr="00186564" w14:paraId="110B264E" w14:textId="77777777" w:rsidTr="008E349C">
        <w:tc>
          <w:tcPr>
            <w:tcW w:w="1281" w:type="dxa"/>
            <w:shd w:val="clear" w:color="auto" w:fill="F2F2F2" w:themeFill="background1" w:themeFillShade="F2"/>
          </w:tcPr>
          <w:p w14:paraId="2BDC975A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kachurin</w:t>
            </w:r>
          </w:p>
        </w:tc>
        <w:tc>
          <w:tcPr>
            <w:tcW w:w="5103" w:type="dxa"/>
            <w:shd w:val="clear" w:color="auto" w:fill="F2F2F2" w:themeFill="background1" w:themeFillShade="F2"/>
          </w:tcPr>
          <w:p w14:paraId="48A72DA3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EGF-like, fibronectin type III and laminin G domains (</w:t>
            </w:r>
            <w:proofErr w:type="spellStart"/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lam</w:t>
            </w:r>
            <w:proofErr w:type="spellEnd"/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RNA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508EAD2A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: CATCATGGTGAACGGTTCCT              </w:t>
            </w:r>
          </w:p>
          <w:p w14:paraId="0C961421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TTCTGGCTCCGTAGTCATCC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48EF0BB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C19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AB61F5C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CBB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7DDD5C7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DC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45F0678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8C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C87CE88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673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</w:tr>
      <w:tr w:rsidR="003D2FAE" w:rsidRPr="00186564" w14:paraId="46110E9E" w14:textId="77777777" w:rsidTr="008B24E5">
        <w:tc>
          <w:tcPr>
            <w:tcW w:w="1281" w:type="dxa"/>
          </w:tcPr>
          <w:p w14:paraId="73C92B37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kA</w:t>
            </w:r>
            <w:proofErr w:type="spellEnd"/>
          </w:p>
        </w:tc>
        <w:tc>
          <w:tcPr>
            <w:tcW w:w="5103" w:type="dxa"/>
          </w:tcPr>
          <w:p w14:paraId="078BD59E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neurotrophic tyrosine kinase, receptor, type 1 (Ntrk1), mRNA</w:t>
            </w:r>
          </w:p>
        </w:tc>
        <w:tc>
          <w:tcPr>
            <w:tcW w:w="3544" w:type="dxa"/>
          </w:tcPr>
          <w:p w14:paraId="1A8ED2F6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GATGTGTGGAGCTTTGGGGT</w:t>
            </w:r>
          </w:p>
          <w:p w14:paraId="743FE28F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CGTAGACATCAGGAGGGCA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E374D2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C19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057349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246693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DC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97FF1F0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C716A8B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3D2FAE" w:rsidRPr="00186564" w14:paraId="258BAB9A" w14:textId="77777777" w:rsidTr="00FD00F2">
        <w:tc>
          <w:tcPr>
            <w:tcW w:w="1281" w:type="dxa"/>
            <w:shd w:val="clear" w:color="auto" w:fill="F2F2F2" w:themeFill="background1" w:themeFillShade="F2"/>
          </w:tcPr>
          <w:p w14:paraId="176A9F1D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0F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kB</w:t>
            </w:r>
            <w:proofErr w:type="spellEnd"/>
          </w:p>
        </w:tc>
        <w:tc>
          <w:tcPr>
            <w:tcW w:w="5103" w:type="dxa"/>
            <w:shd w:val="clear" w:color="auto" w:fill="F2F2F2" w:themeFill="background1" w:themeFillShade="F2"/>
          </w:tcPr>
          <w:p w14:paraId="7066DB99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 musculus neurotrophic tyrosine kinase, receptor, type 2 (Ntrk2), mRNA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036209" w14:textId="77777777" w:rsidR="003D2FAE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TGCTGGTGAAAATTGGGGACT</w:t>
            </w:r>
          </w:p>
          <w:p w14:paraId="5DD4CB02" w14:textId="77777777" w:rsidR="003D2FAE" w:rsidRPr="00186564" w:rsidRDefault="003D2FAE" w:rsidP="00141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B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TCTCGGTGGTGAATTTCCTG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77D0077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C19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187AEEC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4E5778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DC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=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7E7839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BD716A0" w14:textId="77777777" w:rsidR="003D2FAE" w:rsidRPr="00186564" w:rsidRDefault="003D2FAE" w:rsidP="00141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238B4" w:rsidRPr="00AE5A6F" w14:paraId="2FA896CC" w14:textId="77777777" w:rsidTr="00FD00F2">
        <w:tc>
          <w:tcPr>
            <w:tcW w:w="1281" w:type="dxa"/>
          </w:tcPr>
          <w:p w14:paraId="76857AB7" w14:textId="3DA86FA7" w:rsidR="00F238B4" w:rsidRPr="00040FA8" w:rsidRDefault="00F238B4" w:rsidP="00F238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6F5A">
              <w:rPr>
                <w:iCs/>
                <w:color w:val="000000" w:themeColor="text1"/>
                <w:sz w:val="20"/>
                <w:szCs w:val="20"/>
              </w:rPr>
              <w:t>Eef1a1</w:t>
            </w:r>
          </w:p>
        </w:tc>
        <w:tc>
          <w:tcPr>
            <w:tcW w:w="5103" w:type="dxa"/>
          </w:tcPr>
          <w:p w14:paraId="01D03CCD" w14:textId="77777777" w:rsidR="00F238B4" w:rsidRPr="00C543A3" w:rsidRDefault="00F238B4" w:rsidP="00F238B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543A3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ukaryotic Translation Elongation Factor 1 Alpha 1</w:t>
            </w:r>
          </w:p>
          <w:p w14:paraId="79C1C739" w14:textId="77777777" w:rsidR="00F238B4" w:rsidRPr="0096341E" w:rsidRDefault="00F238B4" w:rsidP="00F238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right w:val="single" w:sz="4" w:space="0" w:color="auto"/>
            </w:tcBorders>
          </w:tcPr>
          <w:p w14:paraId="2CB943DD" w14:textId="77777777" w:rsidR="00F238B4" w:rsidRPr="00D16F5A" w:rsidRDefault="00F238B4" w:rsidP="00F238B4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D16F5A">
              <w:rPr>
                <w:color w:val="000000" w:themeColor="text1"/>
                <w:sz w:val="20"/>
                <w:szCs w:val="20"/>
                <w:lang w:val="en-US"/>
              </w:rPr>
              <w:t xml:space="preserve">F: </w:t>
            </w:r>
            <w:r w:rsidRPr="00D16F5A">
              <w:rPr>
                <w:color w:val="000000" w:themeColor="text1"/>
                <w:sz w:val="20"/>
                <w:szCs w:val="20"/>
              </w:rPr>
              <w:t xml:space="preserve">AGCTGGCAAAGTCACCAAGT </w:t>
            </w:r>
          </w:p>
          <w:p w14:paraId="1A04C295" w14:textId="5A6D4263" w:rsidR="00F238B4" w:rsidRPr="0096341E" w:rsidRDefault="00F238B4" w:rsidP="00F238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3A3">
              <w:rPr>
                <w:color w:val="000000" w:themeColor="text1"/>
                <w:sz w:val="20"/>
                <w:szCs w:val="20"/>
                <w:lang w:val="en-US"/>
              </w:rPr>
              <w:t xml:space="preserve">R: CCGTTCTTCCACCACTGA TT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A97EC2" w14:textId="77777777" w:rsidR="00F238B4" w:rsidRPr="00D17C19" w:rsidRDefault="00F238B4" w:rsidP="00F238B4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0ADE5" w14:textId="77777777" w:rsidR="00F238B4" w:rsidRPr="00C543A3" w:rsidRDefault="00F238B4" w:rsidP="00F238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C06BA" w14:textId="77777777" w:rsidR="00F238B4" w:rsidRPr="00924DCC" w:rsidRDefault="00F238B4" w:rsidP="00F238B4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AF3EC" w14:textId="77777777" w:rsidR="00F238B4" w:rsidRPr="00C543A3" w:rsidRDefault="00F238B4" w:rsidP="00F238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C835F" w14:textId="77777777" w:rsidR="00F238B4" w:rsidRPr="00C543A3" w:rsidRDefault="00F238B4" w:rsidP="00F238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00F2" w:rsidRPr="00C31AC2" w14:paraId="791AF0F7" w14:textId="77777777" w:rsidTr="00FD00F2">
        <w:tc>
          <w:tcPr>
            <w:tcW w:w="1281" w:type="dxa"/>
          </w:tcPr>
          <w:p w14:paraId="1977C2E8" w14:textId="370D7E8A" w:rsidR="00FD00F2" w:rsidRPr="00751A44" w:rsidRDefault="0076551F" w:rsidP="00F238B4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751A44">
              <w:rPr>
                <w:i/>
                <w:sz w:val="20"/>
                <w:szCs w:val="20"/>
                <w:lang w:val="en-US"/>
              </w:rPr>
              <w:t>Dystrophin</w:t>
            </w:r>
            <w:r w:rsidR="00C31AC2" w:rsidRPr="00751A44">
              <w:rPr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03" w:type="dxa"/>
          </w:tcPr>
          <w:p w14:paraId="227CEE9D" w14:textId="1BBC48BB" w:rsidR="00FD00F2" w:rsidRPr="00751A44" w:rsidRDefault="00C31AC2" w:rsidP="00F238B4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751A44">
              <w:rPr>
                <w:iCs/>
                <w:sz w:val="20"/>
                <w:szCs w:val="20"/>
                <w:lang w:val="en-US"/>
              </w:rPr>
              <w:t>C57-specific primer (w)</w:t>
            </w:r>
          </w:p>
        </w:tc>
        <w:tc>
          <w:tcPr>
            <w:tcW w:w="3544" w:type="dxa"/>
            <w:tcBorders>
              <w:right w:val="single" w:sz="4" w:space="0" w:color="auto"/>
            </w:tcBorders>
          </w:tcPr>
          <w:p w14:paraId="54D65FA1" w14:textId="77777777" w:rsidR="00FD00F2" w:rsidRPr="00751A44" w:rsidRDefault="00C31AC2" w:rsidP="00C31AC2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751A44">
              <w:rPr>
                <w:sz w:val="20"/>
                <w:szCs w:val="20"/>
                <w:lang w:val="en-US"/>
              </w:rPr>
              <w:t>F: GACACTTTACCACCAATGCG</w:t>
            </w:r>
          </w:p>
          <w:p w14:paraId="2DDACD96" w14:textId="52456A16" w:rsidR="00C31AC2" w:rsidRPr="00751A44" w:rsidRDefault="00C31AC2" w:rsidP="00C31AC2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751A44">
              <w:rPr>
                <w:sz w:val="20"/>
                <w:szCs w:val="20"/>
                <w:lang w:val="en-US"/>
              </w:rPr>
              <w:t>R:</w:t>
            </w:r>
            <w:r w:rsidRPr="00751A44">
              <w:t xml:space="preserve"> </w:t>
            </w:r>
            <w:r w:rsidRPr="00751A44">
              <w:rPr>
                <w:sz w:val="20"/>
                <w:szCs w:val="20"/>
                <w:lang w:val="en-US"/>
              </w:rPr>
              <w:t>TCAGATAGTTGAAGCCATTTT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0DB115" w14:textId="77777777" w:rsidR="00FD00F2" w:rsidRPr="00D17C19" w:rsidRDefault="00FD00F2" w:rsidP="00F238B4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4F584F" w14:textId="77777777" w:rsidR="00FD00F2" w:rsidRPr="00C543A3" w:rsidRDefault="00FD00F2" w:rsidP="00F238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FB94D5" w14:textId="77777777" w:rsidR="00FD00F2" w:rsidRPr="00924DCC" w:rsidRDefault="00FD00F2" w:rsidP="00F238B4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8989D2" w14:textId="77777777" w:rsidR="00FD00F2" w:rsidRPr="00C543A3" w:rsidRDefault="00FD00F2" w:rsidP="00F238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78F9FB" w14:textId="77777777" w:rsidR="00FD00F2" w:rsidRPr="00C543A3" w:rsidRDefault="00FD00F2" w:rsidP="00F238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00F2" w:rsidRPr="00C31AC2" w14:paraId="6382F408" w14:textId="77777777" w:rsidTr="00FD00F2">
        <w:tc>
          <w:tcPr>
            <w:tcW w:w="1281" w:type="dxa"/>
          </w:tcPr>
          <w:p w14:paraId="414509D7" w14:textId="0082DAB8" w:rsidR="00FD00F2" w:rsidRPr="00751A44" w:rsidRDefault="0076551F" w:rsidP="00F238B4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751A44">
              <w:rPr>
                <w:i/>
                <w:sz w:val="20"/>
                <w:szCs w:val="20"/>
                <w:lang w:val="en-US"/>
              </w:rPr>
              <w:t>Dystrophin</w:t>
            </w:r>
            <w:r w:rsidR="00C31AC2" w:rsidRPr="00751A44">
              <w:rPr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03" w:type="dxa"/>
          </w:tcPr>
          <w:p w14:paraId="109764CF" w14:textId="40668BF3" w:rsidR="00FD00F2" w:rsidRPr="00751A44" w:rsidRDefault="00C31AC2" w:rsidP="00F238B4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751A44">
              <w:rPr>
                <w:i/>
                <w:sz w:val="20"/>
                <w:szCs w:val="20"/>
                <w:lang w:val="en-US"/>
              </w:rPr>
              <w:t>mdx</w:t>
            </w:r>
            <w:r w:rsidRPr="00751A44">
              <w:rPr>
                <w:iCs/>
                <w:sz w:val="20"/>
                <w:szCs w:val="20"/>
                <w:lang w:val="en-US"/>
              </w:rPr>
              <w:t>- specific primer (</w:t>
            </w:r>
            <w:r w:rsidRPr="00751A44">
              <w:rPr>
                <w:i/>
                <w:sz w:val="20"/>
                <w:szCs w:val="20"/>
                <w:lang w:val="en-US"/>
              </w:rPr>
              <w:t>m</w:t>
            </w:r>
            <w:r w:rsidRPr="00751A44">
              <w:rPr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3544" w:type="dxa"/>
            <w:tcBorders>
              <w:right w:val="single" w:sz="4" w:space="0" w:color="auto"/>
            </w:tcBorders>
          </w:tcPr>
          <w:p w14:paraId="0563B419" w14:textId="77777777" w:rsidR="00C31AC2" w:rsidRPr="00751A44" w:rsidRDefault="00C31AC2" w:rsidP="00C31AC2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751A44">
              <w:rPr>
                <w:sz w:val="20"/>
                <w:szCs w:val="20"/>
                <w:lang w:val="en-US"/>
              </w:rPr>
              <w:t>F: GACACTTTACCACCAATGCG</w:t>
            </w:r>
          </w:p>
          <w:p w14:paraId="1B031BAA" w14:textId="08DF84CA" w:rsidR="00FD00F2" w:rsidRPr="00751A44" w:rsidRDefault="00C31AC2" w:rsidP="00C31AC2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proofErr w:type="gramStart"/>
            <w:r w:rsidRPr="00751A44">
              <w:rPr>
                <w:sz w:val="20"/>
                <w:szCs w:val="20"/>
                <w:lang w:val="en-US"/>
              </w:rPr>
              <w:t>R:CTCAGATAGTTGAAGCCATTTTA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900A7" w14:textId="77777777" w:rsidR="00FD00F2" w:rsidRPr="00D17C19" w:rsidRDefault="00FD00F2" w:rsidP="00F238B4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AAF3D7" w14:textId="77777777" w:rsidR="00FD00F2" w:rsidRPr="00C543A3" w:rsidRDefault="00FD00F2" w:rsidP="00F238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594B88" w14:textId="77777777" w:rsidR="00FD00F2" w:rsidRPr="00924DCC" w:rsidRDefault="00FD00F2" w:rsidP="00F238B4">
            <w:pPr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B384BC" w14:textId="77777777" w:rsidR="00FD00F2" w:rsidRPr="00C543A3" w:rsidRDefault="00FD00F2" w:rsidP="00F238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F80274" w14:textId="77777777" w:rsidR="00FD00F2" w:rsidRPr="00C543A3" w:rsidRDefault="00FD00F2" w:rsidP="00F238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814FAC9" w14:textId="4AA0BF0C" w:rsidR="003D2FAE" w:rsidRPr="007D15AE" w:rsidRDefault="00C543A3" w:rsidP="003D2FA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682AA88" wp14:editId="13A8A1D6">
                <wp:simplePos x="0" y="0"/>
                <wp:positionH relativeFrom="column">
                  <wp:posOffset>2120265</wp:posOffset>
                </wp:positionH>
                <wp:positionV relativeFrom="paragraph">
                  <wp:posOffset>93327</wp:posOffset>
                </wp:positionV>
                <wp:extent cx="69850" cy="133350"/>
                <wp:effectExtent l="12700" t="0" r="31750" b="31750"/>
                <wp:wrapNone/>
                <wp:docPr id="2" name="Freccia gi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" cy="13335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CBCFD88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reccia giù 3" o:spid="_x0000_s1026" type="#_x0000_t67" style="position:absolute;margin-left:166.95pt;margin-top:7.35pt;width:5.5pt;height:10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" adj="15943" fillcolor="black [3213]" strokecolor="black [3213]" strokeweight="1pt"/>
            </w:pict>
          </mc:Fallback>
        </mc:AlternateContent>
      </w:r>
      <w:proofErr w:type="spellStart"/>
      <w:r w:rsidR="003D2FAE" w:rsidRPr="00D16808">
        <w:rPr>
          <w:rFonts w:ascii="Times New Roman" w:hAnsi="Times New Roman" w:cs="Times New Roman"/>
          <w:sz w:val="20"/>
          <w:szCs w:val="20"/>
          <w:lang w:val="en-US"/>
        </w:rPr>
        <w:t>nt</w:t>
      </w:r>
      <w:proofErr w:type="spellEnd"/>
      <w:r w:rsidR="003D2FAE">
        <w:rPr>
          <w:rFonts w:ascii="Times New Roman" w:hAnsi="Times New Roman" w:cs="Times New Roman"/>
          <w:sz w:val="20"/>
          <w:szCs w:val="20"/>
          <w:lang w:val="en-US"/>
        </w:rPr>
        <w:t>: n</w:t>
      </w:r>
      <w:r w:rsidR="003D2FAE" w:rsidRPr="007D15AE">
        <w:rPr>
          <w:rFonts w:ascii="Times New Roman" w:hAnsi="Times New Roman" w:cs="Times New Roman"/>
          <w:sz w:val="20"/>
          <w:szCs w:val="20"/>
          <w:lang w:val="en-US"/>
        </w:rPr>
        <w:t xml:space="preserve">ot </w:t>
      </w:r>
      <w:r w:rsidR="003D2FAE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3D2FAE" w:rsidRPr="007D15AE">
        <w:rPr>
          <w:rFonts w:ascii="Times New Roman" w:hAnsi="Times New Roman" w:cs="Times New Roman"/>
          <w:sz w:val="20"/>
          <w:szCs w:val="20"/>
          <w:lang w:val="en-US"/>
        </w:rPr>
        <w:t>ested</w:t>
      </w:r>
      <w:r w:rsidR="003D2FAE">
        <w:rPr>
          <w:rFonts w:ascii="Times New Roman" w:hAnsi="Times New Roman" w:cs="Times New Roman"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D2FAE">
        <w:rPr>
          <w:rFonts w:ascii="Times New Roman" w:hAnsi="Times New Roman" w:cs="Times New Roman"/>
          <w:sz w:val="32"/>
          <w:szCs w:val="32"/>
          <w:lang w:val="en-US"/>
        </w:rPr>
        <w:t>=</w:t>
      </w:r>
      <w:r w:rsidR="003D2FAE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3D2FAE" w:rsidRPr="007D15AE">
        <w:rPr>
          <w:rFonts w:ascii="Times New Roman" w:hAnsi="Times New Roman" w:cs="Times New Roman"/>
          <w:sz w:val="20"/>
          <w:szCs w:val="20"/>
          <w:lang w:val="en-US"/>
        </w:rPr>
        <w:t xml:space="preserve">unchanged </w:t>
      </w:r>
      <w:proofErr w:type="gramStart"/>
      <w:r w:rsidR="003D2FAE" w:rsidRPr="007D15AE">
        <w:rPr>
          <w:rFonts w:ascii="Times New Roman" w:hAnsi="Times New Roman" w:cs="Times New Roman"/>
          <w:sz w:val="20"/>
          <w:szCs w:val="20"/>
          <w:lang w:val="en-US"/>
        </w:rPr>
        <w:t>expression</w:t>
      </w:r>
      <w:r w:rsidR="003D2FAE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3D2FAE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  </w:t>
      </w:r>
      <w:proofErr w:type="gramEnd"/>
      <w:r w:rsidR="003D2FAE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3D2FAE" w:rsidRPr="007D15AE">
        <w:rPr>
          <w:rFonts w:ascii="Times New Roman" w:hAnsi="Times New Roman" w:cs="Times New Roman"/>
          <w:sz w:val="20"/>
          <w:szCs w:val="20"/>
          <w:lang w:val="en-US"/>
        </w:rPr>
        <w:t>decreased expression</w:t>
      </w:r>
    </w:p>
    <w:p w14:paraId="57E5E5AF" w14:textId="4636AFA4" w:rsidR="003D2FAE" w:rsidRPr="003D2FAE" w:rsidRDefault="003D2FAE" w:rsidP="003D2FAE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sectPr w:rsidR="003D2FAE" w:rsidRPr="003D2FAE" w:rsidSect="003D2FAE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FAE"/>
    <w:rsid w:val="002357B0"/>
    <w:rsid w:val="003D2FAE"/>
    <w:rsid w:val="00593E78"/>
    <w:rsid w:val="0066055A"/>
    <w:rsid w:val="00751A44"/>
    <w:rsid w:val="0076551F"/>
    <w:rsid w:val="007C42FC"/>
    <w:rsid w:val="008B24E5"/>
    <w:rsid w:val="008E349C"/>
    <w:rsid w:val="00977828"/>
    <w:rsid w:val="00AE5A6F"/>
    <w:rsid w:val="00C31AC2"/>
    <w:rsid w:val="00C543A3"/>
    <w:rsid w:val="00DD56B5"/>
    <w:rsid w:val="00E75518"/>
    <w:rsid w:val="00F238B4"/>
    <w:rsid w:val="00FD0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62574"/>
  <w15:chartTrackingRefBased/>
  <w15:docId w15:val="{B3ECA68C-EFCF-2946-B824-7915C8F40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238B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0F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0F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4</Words>
  <Characters>4530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gle De Stefano</dc:creator>
  <cp:keywords/>
  <dc:description/>
  <cp:lastModifiedBy>Lucie Senn</cp:lastModifiedBy>
  <cp:revision>2</cp:revision>
  <dcterms:created xsi:type="dcterms:W3CDTF">2020-07-09T07:03:00Z</dcterms:created>
  <dcterms:modified xsi:type="dcterms:W3CDTF">2020-07-09T07:03:00Z</dcterms:modified>
</cp:coreProperties>
</file>